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57762" w14:textId="77777777" w:rsidR="00AA6561" w:rsidRPr="001679B3" w:rsidRDefault="00AA6561" w:rsidP="00AA65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679B3">
        <w:rPr>
          <w:rFonts w:ascii="Times New Roman" w:hAnsi="Times New Roman" w:cs="Times New Roman"/>
          <w:b/>
          <w:bCs/>
          <w:szCs w:val="21"/>
        </w:rPr>
        <w:t xml:space="preserve"> Table.</w:t>
      </w:r>
      <w:r w:rsidRPr="001679B3">
        <w:rPr>
          <w:rFonts w:ascii="Times New Roman" w:hAnsi="Times New Roman" w:cs="Times New Roman"/>
          <w:szCs w:val="21"/>
        </w:rPr>
        <w:t xml:space="preserve"> </w:t>
      </w:r>
      <w:bookmarkStart w:id="0" w:name="_Hlk118205324"/>
      <w:r w:rsidRPr="001679B3">
        <w:rPr>
          <w:rFonts w:ascii="Times New Roman" w:hAnsi="Times New Roman" w:cs="Times New Roman"/>
          <w:szCs w:val="21"/>
        </w:rPr>
        <w:t>The top 60 pathways associated with grip strength-depression from pathway enrichment analysis.</w:t>
      </w:r>
    </w:p>
    <w:tbl>
      <w:tblPr>
        <w:tblStyle w:val="a7"/>
        <w:tblW w:w="11100" w:type="dxa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5"/>
        <w:gridCol w:w="1009"/>
        <w:gridCol w:w="1136"/>
      </w:tblGrid>
      <w:tr w:rsidR="00AA6561" w:rsidRPr="001679B3" w14:paraId="01025F47" w14:textId="77777777" w:rsidTr="00863412">
        <w:trPr>
          <w:trHeight w:val="143"/>
        </w:trPr>
        <w:tc>
          <w:tcPr>
            <w:tcW w:w="8955" w:type="dxa"/>
            <w:tcBorders>
              <w:bottom w:val="single" w:sz="12" w:space="0" w:color="auto"/>
            </w:tcBorders>
          </w:tcPr>
          <w:bookmarkEnd w:id="0"/>
          <w:p w14:paraId="2DE1CEA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Pathway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14:paraId="4AC0E335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chisq-</w:t>
            </w: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64D9579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emp-</w:t>
            </w: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AA6561" w:rsidRPr="001679B3" w14:paraId="77B49395" w14:textId="77777777" w:rsidTr="00863412">
        <w:trPr>
          <w:trHeight w:val="143"/>
        </w:trPr>
        <w:tc>
          <w:tcPr>
            <w:tcW w:w="8955" w:type="dxa"/>
            <w:tcBorders>
              <w:bottom w:val="nil"/>
            </w:tcBorders>
          </w:tcPr>
          <w:p w14:paraId="530DE05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PPAR_SIGNALING_PATHWAY</w:t>
            </w:r>
          </w:p>
        </w:tc>
        <w:tc>
          <w:tcPr>
            <w:tcW w:w="1009" w:type="dxa"/>
            <w:tcBorders>
              <w:bottom w:val="nil"/>
            </w:tcBorders>
          </w:tcPr>
          <w:p w14:paraId="5664304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55E-04</w:t>
            </w:r>
          </w:p>
        </w:tc>
        <w:tc>
          <w:tcPr>
            <w:tcW w:w="1136" w:type="dxa"/>
            <w:tcBorders>
              <w:bottom w:val="nil"/>
            </w:tcBorders>
          </w:tcPr>
          <w:p w14:paraId="5C9C6AA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02E-04</w:t>
            </w:r>
          </w:p>
        </w:tc>
      </w:tr>
      <w:tr w:rsidR="00AA6561" w:rsidRPr="001679B3" w14:paraId="13487D6B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658EB230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METABOLISM_OF_MRNA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E56CD6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53E-0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312CCD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79E-04</w:t>
            </w:r>
          </w:p>
        </w:tc>
      </w:tr>
      <w:tr w:rsidR="00AA6561" w:rsidRPr="001679B3" w14:paraId="37911DEA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5F001F4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METABOLISM_OF_RNA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2BCC37B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6.37E-0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EA4139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83E-04</w:t>
            </w:r>
          </w:p>
        </w:tc>
      </w:tr>
      <w:tr w:rsidR="00AA6561" w:rsidRPr="001679B3" w14:paraId="5E03FDEF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5535767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NONSENSE_MEDIATED_DECAY_ENHANCED_BY_THE_EXON_JUNCTION_COMPLEX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F0EB8F9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04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2DB316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30E-04</w:t>
            </w:r>
          </w:p>
        </w:tc>
      </w:tr>
      <w:tr w:rsidR="00AA6561" w:rsidRPr="001679B3" w14:paraId="4A0399B8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5A31A3D9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GLYCEROPHOSPHOLIPID_METABOLISM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D67967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59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A0557B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6.40E-04</w:t>
            </w:r>
          </w:p>
        </w:tc>
      </w:tr>
      <w:tr w:rsidR="00AA6561" w:rsidRPr="001679B3" w14:paraId="70CCA7BD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072CFA3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REGULATION_OF_WATER_BALANCE_BY_RENAL_AQUAPORIN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386F52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18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B78B53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8.40E-04</w:t>
            </w:r>
          </w:p>
        </w:tc>
      </w:tr>
      <w:tr w:rsidR="00AA6561" w:rsidRPr="001679B3" w14:paraId="4ED00F36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764BF6AB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ANDROGEN_BIOSYNTHESI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B42E57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13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06932D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14E-03</w:t>
            </w:r>
          </w:p>
        </w:tc>
      </w:tr>
      <w:tr w:rsidR="00AA6561" w:rsidRPr="001679B3" w14:paraId="729D5DFA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1EE471C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ENDOGENOUS_STEROL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CEE572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13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E926E4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14E-03</w:t>
            </w:r>
          </w:p>
        </w:tc>
      </w:tr>
      <w:tr w:rsidR="00AA6561" w:rsidRPr="001679B3" w14:paraId="74592C34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1A2B24E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CLASS_I_MHC_MEDIATED_ANTIGEN_PROCESSING_PRESENTA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43366B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01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2F96309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22E-03</w:t>
            </w:r>
          </w:p>
        </w:tc>
      </w:tr>
      <w:tr w:rsidR="00AA6561" w:rsidRPr="001679B3" w14:paraId="04B555AD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1C01C23A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LATE_PHASE_OF_HIV_LIFE_CYCLE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A84DDF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83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6437391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33E-03</w:t>
            </w:r>
          </w:p>
        </w:tc>
      </w:tr>
      <w:tr w:rsidR="00AA6561" w:rsidRPr="001679B3" w14:paraId="7DB482AE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3BA472B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HIV_LIFE_CYCLE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ED1980B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83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9C2B55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34E-03</w:t>
            </w:r>
          </w:p>
        </w:tc>
      </w:tr>
      <w:tr w:rsidR="00AA6561" w:rsidRPr="001679B3" w14:paraId="49E6AE36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11063B8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STEROID_HORMONE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725AC1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98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B47BB3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43E-03</w:t>
            </w:r>
          </w:p>
        </w:tc>
      </w:tr>
      <w:tr w:rsidR="00AA6561" w:rsidRPr="001679B3" w14:paraId="4CB5CC7B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31B6170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POTASSIUM_CHANNEL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19F0180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40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C0952A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50E-03</w:t>
            </w:r>
          </w:p>
        </w:tc>
      </w:tr>
      <w:tr w:rsidR="00AA6561" w:rsidRPr="001679B3" w14:paraId="652876B6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75725A6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METABOLISM_OF_STEROID_HORMONES_AND_VITAMINS_A_AND_D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F032BD0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79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7B490EB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75E-03</w:t>
            </w:r>
          </w:p>
        </w:tc>
      </w:tr>
      <w:tr w:rsidR="00AA6561" w:rsidRPr="001679B3" w14:paraId="3C127917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5C5F215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STARCH_AND_SUCROSE_METABOLISM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88E34A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0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2860FA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12E-03</w:t>
            </w:r>
          </w:p>
        </w:tc>
      </w:tr>
      <w:tr w:rsidR="00AA6561" w:rsidRPr="001679B3" w14:paraId="5A807148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2BBC4CE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TRANSPORT_TO_THE_GOLGI_AND_SUBSEQUENT_MODIFICA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1DE58A9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81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9FC2E1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17E-03</w:t>
            </w:r>
          </w:p>
        </w:tc>
      </w:tr>
      <w:tr w:rsidR="00AA6561" w:rsidRPr="001679B3" w14:paraId="6AFA7C15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0C86C40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CIRCADIAN_RHYTHM_MAMMAL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91B177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01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F5FD85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19E-03</w:t>
            </w:r>
          </w:p>
        </w:tc>
      </w:tr>
      <w:tr w:rsidR="00AA6561" w:rsidRPr="001679B3" w14:paraId="2FEF5FAF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2677179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CYTOKINE_CYTOKINE_RECEPTOR_INTERAC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1D1776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97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BDE0841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22E-03</w:t>
            </w:r>
          </w:p>
        </w:tc>
      </w:tr>
      <w:tr w:rsidR="00AA6561" w:rsidRPr="001679B3" w14:paraId="2D3E53F3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0D368DA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RIBOFLAVIN_METABOLISM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0E4E151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0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7A482E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28E-03</w:t>
            </w:r>
          </w:p>
        </w:tc>
      </w:tr>
      <w:tr w:rsidR="00AA6561" w:rsidRPr="001679B3" w14:paraId="21472120" w14:textId="77777777" w:rsidTr="00863412">
        <w:trPr>
          <w:trHeight w:val="143"/>
        </w:trPr>
        <w:tc>
          <w:tcPr>
            <w:tcW w:w="8955" w:type="dxa"/>
            <w:tcBorders>
              <w:top w:val="nil"/>
              <w:bottom w:val="nil"/>
            </w:tcBorders>
          </w:tcPr>
          <w:p w14:paraId="4B275E8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METABOLISM_OF_LIPIDS_AND_LIPOPROTEIN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062454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01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5094FC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38E-03</w:t>
            </w:r>
          </w:p>
        </w:tc>
      </w:tr>
      <w:tr w:rsidR="00AA6561" w:rsidRPr="001679B3" w14:paraId="48F0BDC9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40CE7E3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PHOSPHOLIPASE_C_MEDIATED_CASCADE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CCC3F7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2ACC43A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44E-03</w:t>
            </w:r>
          </w:p>
        </w:tc>
      </w:tr>
      <w:tr w:rsidR="00AA6561" w:rsidRPr="001679B3" w14:paraId="4FE34B63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56ADA441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SIGNALING_BY_RHO_GTPASE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E83427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40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C994B1B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49E-03</w:t>
            </w:r>
          </w:p>
        </w:tc>
      </w:tr>
      <w:tr w:rsidR="00AA6561" w:rsidRPr="001679B3" w14:paraId="1716F5FF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5DCFE31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SHC_MEDIATED_CASCADE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B48BAB0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02E9BA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50E-03</w:t>
            </w:r>
          </w:p>
        </w:tc>
      </w:tr>
      <w:tr w:rsidR="00AA6561" w:rsidRPr="001679B3" w14:paraId="77617ECD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66E7E950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ACTIVATED_POINT_MUTANTS_OF_FGFR2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9EE9AA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1B0D17E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56E-03</w:t>
            </w:r>
          </w:p>
        </w:tc>
      </w:tr>
      <w:tr w:rsidR="00AA6561" w:rsidRPr="001679B3" w14:paraId="362AF82B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724A68D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PI_3K_CASCADE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BA6213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F55B5C5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56E-03</w:t>
            </w:r>
          </w:p>
        </w:tc>
      </w:tr>
      <w:tr w:rsidR="00AA6561" w:rsidRPr="001679B3" w14:paraId="4D2FD674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297F6CE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FGFR_LIGAND_BINDING_AND_ACTIVA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881A73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0F9E0B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56E-03</w:t>
            </w:r>
          </w:p>
        </w:tc>
      </w:tr>
      <w:tr w:rsidR="00AA6561" w:rsidRPr="001679B3" w14:paraId="23CBDC66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3F42FC8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BIOCARTA_PPARA_PATHWAY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7DE9F7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79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298323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58E-03</w:t>
            </w:r>
          </w:p>
        </w:tc>
      </w:tr>
      <w:tr w:rsidR="00AA6561" w:rsidRPr="001679B3" w14:paraId="1C9917D1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5ED2FC2A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PI3K_CASCADE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F20B03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4145F4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59E-03</w:t>
            </w:r>
          </w:p>
        </w:tc>
      </w:tr>
      <w:tr w:rsidR="00AA6561" w:rsidRPr="001679B3" w14:paraId="2EECA1D6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383376A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STEROID_HORMONE_BIOSYNTHESI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95BDAA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91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3E1224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5E-03</w:t>
            </w:r>
          </w:p>
        </w:tc>
      </w:tr>
      <w:tr w:rsidR="00AA6561" w:rsidRPr="001679B3" w14:paraId="18967D05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47095061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SIGNALING_BY_FGFR_MUTANT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B5D779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BC1102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7E-03</w:t>
            </w:r>
          </w:p>
        </w:tc>
      </w:tr>
      <w:tr w:rsidR="00AA6561" w:rsidRPr="001679B3" w14:paraId="07B48E78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6046E72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NEGATIVE_REGULATION_OF_FGFR_SIGNALING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B1EC82B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6F1DCE9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70E-03</w:t>
            </w:r>
          </w:p>
        </w:tc>
      </w:tr>
      <w:tr w:rsidR="00AA6561" w:rsidRPr="001679B3" w14:paraId="4A1C5668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34CA516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COMPLEMENT_AND_COAGULATION_CASCADE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0A2DFD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99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37351F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09E-03</w:t>
            </w:r>
          </w:p>
        </w:tc>
      </w:tr>
      <w:tr w:rsidR="00AA6561" w:rsidRPr="001679B3" w14:paraId="65F2DA58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3C2BC04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TRANSPORT_OF_RIBONUCLEOPROTEINS_INTO_THE_HOST_NUCLEU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57C3E3A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46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A6C407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30E-03</w:t>
            </w:r>
          </w:p>
        </w:tc>
      </w:tr>
      <w:tr w:rsidR="00AA6561" w:rsidRPr="001679B3" w14:paraId="1A1A5D0B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30AF4121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GLUCOSE_TRANSPORT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E625CB0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46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E8AB3A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32E-03</w:t>
            </w:r>
          </w:p>
        </w:tc>
      </w:tr>
      <w:tr w:rsidR="00AA6561" w:rsidRPr="001679B3" w14:paraId="4B9DF764" w14:textId="77777777" w:rsidTr="00863412">
        <w:trPr>
          <w:trHeight w:val="717"/>
        </w:trPr>
        <w:tc>
          <w:tcPr>
            <w:tcW w:w="8955" w:type="dxa"/>
            <w:tcBorders>
              <w:top w:val="nil"/>
              <w:bottom w:val="nil"/>
            </w:tcBorders>
          </w:tcPr>
          <w:p w14:paraId="007026E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lastRenderedPageBreak/>
              <w:t>REACTOME_REGULATION_OF_GLUCOKINASE_BY_GLUCOKINASE_REGULATORY_PROTEI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990E5F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46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6D45A6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32E-03</w:t>
            </w:r>
          </w:p>
        </w:tc>
      </w:tr>
      <w:tr w:rsidR="00AA6561" w:rsidRPr="001679B3" w14:paraId="5E03EA40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06289179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FATTY_ACID_TRIACYLGLYCEROL_AND_KETONE_BODY_METABOLISM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D616FC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6.01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E09EE3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44E-03</w:t>
            </w:r>
          </w:p>
        </w:tc>
      </w:tr>
      <w:tr w:rsidR="00AA6561" w:rsidRPr="001679B3" w14:paraId="04CF0EA1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573E7D4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NEP_NS2_INTERACTS_WITH_THE_CELLULAR_EXPORT_MACHINERY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358F971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46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7662610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50E-03</w:t>
            </w:r>
          </w:p>
        </w:tc>
      </w:tr>
      <w:tr w:rsidR="00AA6561" w:rsidRPr="001679B3" w14:paraId="626794D5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1670EFA9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NICOTINATE_AND_NICOTINAMIDE_METABOLISM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5A6F09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31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0680A7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56E-03</w:t>
            </w:r>
          </w:p>
        </w:tc>
      </w:tr>
      <w:tr w:rsidR="00AA6561" w:rsidRPr="001679B3" w14:paraId="5C8DEDD2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3AC5A265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METABOLISM_OF_NON_CODING_RNA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AF3CF90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46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66E9D1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61E-03</w:t>
            </w:r>
          </w:p>
        </w:tc>
      </w:tr>
      <w:tr w:rsidR="00AA6561" w:rsidRPr="001679B3" w14:paraId="3A0FAD2A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4BE9896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PENTOSE_PHOSPHATE_PATHWAY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948EE69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2.83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DEF229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76E-03</w:t>
            </w:r>
          </w:p>
        </w:tc>
      </w:tr>
      <w:tr w:rsidR="00AA6561" w:rsidRPr="001679B3" w14:paraId="6A620B0C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0672ECB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NEURONAL_SYSTEM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1EFF4C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18E-0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D8D8CDE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08E-03</w:t>
            </w:r>
          </w:p>
        </w:tc>
      </w:tr>
      <w:tr w:rsidR="00AA6561" w:rsidRPr="001679B3" w14:paraId="5CE484BF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4E4EB99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BASAL_CELL_CARCINOMA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D32440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28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C686B2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10E-03</w:t>
            </w:r>
          </w:p>
        </w:tc>
      </w:tr>
      <w:tr w:rsidR="00AA6561" w:rsidRPr="001679B3" w14:paraId="108632AD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45C586B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CLASS_A1_RHODOPSIN_LIKE_RECEPTOR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5CD6FC5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6.23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545C43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11E-03</w:t>
            </w:r>
          </w:p>
        </w:tc>
      </w:tr>
      <w:tr w:rsidR="00AA6561" w:rsidRPr="001679B3" w14:paraId="17A8B306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0752DA8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RNA_DEGRADA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09587E5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58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38B076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17E-03</w:t>
            </w:r>
          </w:p>
        </w:tc>
      </w:tr>
      <w:tr w:rsidR="00AA6561" w:rsidRPr="001679B3" w14:paraId="49E44A9B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3DE8992A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PEPTIDE_LIGAND_BINDING_RECEPTOR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F48ABA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6.04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1ED5BB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22E-03</w:t>
            </w:r>
          </w:p>
        </w:tc>
      </w:tr>
      <w:tr w:rsidR="00AA6561" w:rsidRPr="001679B3" w14:paraId="2179A6E1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560EEEF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AQUAPORIN_MEDIATED_TRANSPORT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5F1EDE5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6.40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D40293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31E-03</w:t>
            </w:r>
          </w:p>
        </w:tc>
      </w:tr>
      <w:tr w:rsidR="00AA6561" w:rsidRPr="001679B3" w14:paraId="0A3F3FE9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5303CA4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RNA_POL_I_TRANSCRIPTION_INITIA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374A72A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58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D3DE321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65E-03</w:t>
            </w:r>
          </w:p>
        </w:tc>
      </w:tr>
      <w:tr w:rsidR="00AA6561" w:rsidRPr="001679B3" w14:paraId="13DC5A63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378375BB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N_GLYCAN_ANTENNAE_ELONGATION_IN_THE_MEDIAL_TRANS_GOLGI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948679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06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9BAF1D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90E-03</w:t>
            </w:r>
          </w:p>
        </w:tc>
      </w:tr>
      <w:tr w:rsidR="00AA6561" w:rsidRPr="001679B3" w14:paraId="71C3A9B6" w14:textId="77777777" w:rsidTr="00863412">
        <w:trPr>
          <w:trHeight w:val="717"/>
        </w:trPr>
        <w:tc>
          <w:tcPr>
            <w:tcW w:w="8955" w:type="dxa"/>
            <w:tcBorders>
              <w:top w:val="nil"/>
              <w:bottom w:val="nil"/>
            </w:tcBorders>
          </w:tcPr>
          <w:p w14:paraId="078451E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BIOSYNTHESIS_OF_THE_N_GLYCAN_PRECURSOR_DOLICHOL_LIPID_LINKED_OLIGOSACCHARIDE_LLO_AND_TRANSFER_TO_A_NASCENT_PROTEI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A4788E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05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55CBCC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90E-03</w:t>
            </w:r>
          </w:p>
        </w:tc>
      </w:tr>
      <w:tr w:rsidR="00AA6561" w:rsidRPr="001679B3" w14:paraId="14A348D9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7A528F85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RNA_POL_I_TRANSCRIPTION_TERMINA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C58CA71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58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55B24E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02E-03</w:t>
            </w:r>
          </w:p>
        </w:tc>
      </w:tr>
      <w:tr w:rsidR="00AA6561" w:rsidRPr="001679B3" w14:paraId="31453192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572E76A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N_GLYCAN_ANTENNAE_ELONGA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C8A21D5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06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A40C15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11E-03</w:t>
            </w:r>
          </w:p>
        </w:tc>
      </w:tr>
      <w:tr w:rsidR="00AA6561" w:rsidRPr="001679B3" w14:paraId="7F35C00B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468B6C2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RNA_POL_I_TRANSCRIP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DC1044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58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0CD4DFE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11E-03</w:t>
            </w:r>
          </w:p>
        </w:tc>
      </w:tr>
      <w:tr w:rsidR="00AA6561" w:rsidRPr="001679B3" w14:paraId="12567F78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4C155DBB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SYNTHESIS_OF_SUBSTRATES_IN_N_GLYCAN_BIOSYTHESI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AB9B2F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05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113740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37E-03</w:t>
            </w:r>
          </w:p>
        </w:tc>
      </w:tr>
      <w:tr w:rsidR="00AA6561" w:rsidRPr="001679B3" w14:paraId="4E45C8CA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1B64D31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BIOCARTA_KREB_PATHWAY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6040C6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70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45C9179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72E-03</w:t>
            </w:r>
          </w:p>
        </w:tc>
      </w:tr>
      <w:tr w:rsidR="00AA6561" w:rsidRPr="001679B3" w14:paraId="3BE46BCE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6634D48F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HIV_INFECTION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3CB505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7.02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9D6AE2A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84E-03</w:t>
            </w:r>
          </w:p>
        </w:tc>
      </w:tr>
      <w:tr w:rsidR="00AA6561" w:rsidRPr="001679B3" w14:paraId="7ABDF8DF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4508A310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UBIQUITIN_MEDIATED_PROTEOLYSI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76485DC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4.99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6703C1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95E-03</w:t>
            </w:r>
          </w:p>
        </w:tc>
      </w:tr>
      <w:tr w:rsidR="00AA6561" w:rsidRPr="001679B3" w14:paraId="4DE28547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65017DE4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PHASE1_FUNCTIONALIZATION_OF_COMPOUNDS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5478FD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56E-0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565CFD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5.98E-03</w:t>
            </w:r>
          </w:p>
        </w:tc>
      </w:tr>
      <w:tr w:rsidR="00AA6561" w:rsidRPr="001679B3" w14:paraId="33B4F461" w14:textId="77777777" w:rsidTr="00863412">
        <w:trPr>
          <w:trHeight w:val="363"/>
        </w:trPr>
        <w:tc>
          <w:tcPr>
            <w:tcW w:w="8955" w:type="dxa"/>
            <w:tcBorders>
              <w:top w:val="nil"/>
              <w:bottom w:val="nil"/>
            </w:tcBorders>
          </w:tcPr>
          <w:p w14:paraId="061FD468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CRMPS_IN_SEMA3A_SIGNALING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E24449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6.28E-0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0673DA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6.01E-03</w:t>
            </w:r>
          </w:p>
        </w:tc>
      </w:tr>
      <w:tr w:rsidR="00AA6561" w:rsidRPr="001679B3" w14:paraId="020721C7" w14:textId="77777777" w:rsidTr="00863412">
        <w:trPr>
          <w:trHeight w:val="353"/>
        </w:trPr>
        <w:tc>
          <w:tcPr>
            <w:tcW w:w="8955" w:type="dxa"/>
            <w:tcBorders>
              <w:top w:val="nil"/>
              <w:bottom w:val="nil"/>
            </w:tcBorders>
          </w:tcPr>
          <w:p w14:paraId="400FF65E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REACTOME_CYTOCHROME_P450_ARRANGED_BY_SUBSTRATE_TYPE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F6B58C7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62E-0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439A1F6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6.02E-03</w:t>
            </w:r>
          </w:p>
        </w:tc>
      </w:tr>
      <w:tr w:rsidR="00AA6561" w:rsidRPr="001679B3" w14:paraId="6C3AC47D" w14:textId="77777777" w:rsidTr="00863412">
        <w:trPr>
          <w:trHeight w:val="353"/>
        </w:trPr>
        <w:tc>
          <w:tcPr>
            <w:tcW w:w="8955" w:type="dxa"/>
            <w:tcBorders>
              <w:top w:val="nil"/>
            </w:tcBorders>
          </w:tcPr>
          <w:p w14:paraId="66A786BD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KEGG_PPAR_SIGNALING_PATHWAY</w:t>
            </w:r>
          </w:p>
        </w:tc>
        <w:tc>
          <w:tcPr>
            <w:tcW w:w="1009" w:type="dxa"/>
            <w:tcBorders>
              <w:top w:val="nil"/>
            </w:tcBorders>
          </w:tcPr>
          <w:p w14:paraId="43E8EA63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3.55E-04</w:t>
            </w:r>
          </w:p>
        </w:tc>
        <w:tc>
          <w:tcPr>
            <w:tcW w:w="1136" w:type="dxa"/>
            <w:tcBorders>
              <w:top w:val="nil"/>
            </w:tcBorders>
          </w:tcPr>
          <w:p w14:paraId="5974ADC2" w14:textId="77777777" w:rsidR="00AA6561" w:rsidRPr="001679B3" w:rsidRDefault="00AA6561" w:rsidP="0086341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679B3">
              <w:rPr>
                <w:rFonts w:ascii="Times New Roman" w:hAnsi="Times New Roman" w:cs="Times New Roman"/>
                <w:szCs w:val="21"/>
              </w:rPr>
              <w:t>1.02E-04</w:t>
            </w:r>
          </w:p>
        </w:tc>
      </w:tr>
    </w:tbl>
    <w:p w14:paraId="2590E786" w14:textId="77777777" w:rsidR="00AA6561" w:rsidRDefault="00AA6561" w:rsidP="00AA6561">
      <w:pPr>
        <w:rPr>
          <w:rFonts w:ascii="Times New Roman" w:hAnsi="Times New Roman" w:cs="Times New Roman"/>
          <w:szCs w:val="21"/>
        </w:rPr>
      </w:pPr>
      <w:r w:rsidRPr="001679B3">
        <w:rPr>
          <w:rFonts w:ascii="Times New Roman" w:hAnsi="Times New Roman" w:cs="Times New Roman"/>
          <w:szCs w:val="21"/>
        </w:rPr>
        <w:t>emp-</w:t>
      </w:r>
      <w:r w:rsidRPr="001679B3">
        <w:rPr>
          <w:rFonts w:ascii="Times New Roman" w:hAnsi="Times New Roman" w:cs="Times New Roman"/>
          <w:i/>
          <w:iCs/>
          <w:szCs w:val="21"/>
        </w:rPr>
        <w:t>P</w:t>
      </w:r>
      <w:r w:rsidRPr="001679B3">
        <w:rPr>
          <w:rFonts w:ascii="Times New Roman" w:hAnsi="Times New Roman" w:cs="Times New Roman"/>
          <w:szCs w:val="21"/>
        </w:rPr>
        <w:t xml:space="preserve">, empirical </w:t>
      </w:r>
      <w:r w:rsidRPr="001679B3">
        <w:rPr>
          <w:rFonts w:ascii="Times New Roman" w:hAnsi="Times New Roman" w:cs="Times New Roman"/>
          <w:i/>
          <w:iCs/>
          <w:szCs w:val="21"/>
        </w:rPr>
        <w:t>p</w:t>
      </w:r>
      <w:r w:rsidRPr="001679B3">
        <w:rPr>
          <w:rFonts w:ascii="Times New Roman" w:hAnsi="Times New Roman" w:cs="Times New Roman"/>
          <w:szCs w:val="21"/>
        </w:rPr>
        <w:t>-value</w:t>
      </w:r>
      <w:r w:rsidRPr="001679B3">
        <w:rPr>
          <w:rFonts w:ascii="Times New Roman" w:hAnsi="Times New Roman" w:cs="Times New Roman" w:hint="eastAsia"/>
          <w:szCs w:val="21"/>
        </w:rPr>
        <w:t>.</w:t>
      </w:r>
      <w:r w:rsidRPr="001679B3">
        <w:rPr>
          <w:rFonts w:ascii="Times New Roman" w:hAnsi="Times New Roman" w:cs="Times New Roman"/>
          <w:szCs w:val="21"/>
        </w:rPr>
        <w:t xml:space="preserve"> </w:t>
      </w:r>
    </w:p>
    <w:p w14:paraId="4218D8D6" w14:textId="77777777" w:rsidR="00F03D6F" w:rsidRPr="00AA6561" w:rsidRDefault="00F03D6F"/>
    <w:sectPr w:rsidR="00F03D6F" w:rsidRPr="00AA6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D9E65" w14:textId="77777777" w:rsidR="004066D0" w:rsidRDefault="004066D0" w:rsidP="00AA6561">
      <w:r>
        <w:separator/>
      </w:r>
    </w:p>
  </w:endnote>
  <w:endnote w:type="continuationSeparator" w:id="0">
    <w:p w14:paraId="1F3E18C7" w14:textId="77777777" w:rsidR="004066D0" w:rsidRDefault="004066D0" w:rsidP="00AA6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2CA4D" w14:textId="77777777" w:rsidR="004066D0" w:rsidRDefault="004066D0" w:rsidP="00AA6561">
      <w:r>
        <w:separator/>
      </w:r>
    </w:p>
  </w:footnote>
  <w:footnote w:type="continuationSeparator" w:id="0">
    <w:p w14:paraId="51664BF6" w14:textId="77777777" w:rsidR="004066D0" w:rsidRDefault="004066D0" w:rsidP="00AA6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CC5"/>
    <w:rsid w:val="004066D0"/>
    <w:rsid w:val="00420CC5"/>
    <w:rsid w:val="00AA6561"/>
    <w:rsid w:val="00F0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281AA87-5C3C-4028-AB3B-20DCB38C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5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561"/>
    <w:rPr>
      <w:sz w:val="18"/>
      <w:szCs w:val="18"/>
    </w:rPr>
  </w:style>
  <w:style w:type="table" w:styleId="a7">
    <w:name w:val="Table Grid"/>
    <w:basedOn w:val="a1"/>
    <w:uiPriority w:val="39"/>
    <w:rsid w:val="00AA6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天昊</dc:creator>
  <cp:keywords/>
  <dc:description/>
  <cp:lastModifiedBy>张 天昊</cp:lastModifiedBy>
  <cp:revision>2</cp:revision>
  <dcterms:created xsi:type="dcterms:W3CDTF">2022-11-01T07:18:00Z</dcterms:created>
  <dcterms:modified xsi:type="dcterms:W3CDTF">2022-11-01T07:19:00Z</dcterms:modified>
</cp:coreProperties>
</file>